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13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i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nferior temporal cortex of IRnE_L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324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39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96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0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90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955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5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9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21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259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96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2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5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5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3.088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6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449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363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44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31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94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3.001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75</w:t>
            </w:r>
          </w:p>
        </w:tc>
      </w:tr>
    </w:tbl>
    <w:p w14:paraId="13C6D9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ef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C7358DA"/>
    <w:rsid w:val="0E3C75E8"/>
    <w:rsid w:val="12575E9F"/>
    <w:rsid w:val="1485453A"/>
    <w:rsid w:val="150C582C"/>
    <w:rsid w:val="1D7602C5"/>
    <w:rsid w:val="1EEA16B2"/>
    <w:rsid w:val="1F0150D5"/>
    <w:rsid w:val="2C0A1A6E"/>
    <w:rsid w:val="36C5029A"/>
    <w:rsid w:val="4915531D"/>
    <w:rsid w:val="511814B2"/>
    <w:rsid w:val="5A0A638F"/>
    <w:rsid w:val="638573E4"/>
    <w:rsid w:val="653C35A1"/>
    <w:rsid w:val="6BEA6C74"/>
    <w:rsid w:val="717C7162"/>
    <w:rsid w:val="79C31852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316</Characters>
  <Lines>0</Lines>
  <Paragraphs>0</Paragraphs>
  <TotalTime>0</TotalTime>
  <ScaleCrop>false</ScaleCrop>
  <LinksUpToDate>false</LinksUpToDate>
  <CharactersWithSpaces>144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536C46FD671475B952F2D66AF766923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